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D54EB" w14:textId="77777777" w:rsidR="00BF354E" w:rsidRPr="00AC1CB7" w:rsidRDefault="00BF354E" w:rsidP="00BF354E">
      <w:pPr>
        <w:pStyle w:val="Overskrift2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bookmarkStart w:id="0" w:name="_Toc136356164"/>
      <w:r w:rsidRPr="00AC1CB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</w:t>
      </w:r>
      <w:bookmarkEnd w:id="0"/>
    </w:p>
    <w:p w14:paraId="3FDF760A" w14:textId="77777777" w:rsidR="00BF354E" w:rsidRPr="00AC6404" w:rsidRDefault="00BF354E" w:rsidP="00BF354E">
      <w:pPr>
        <w:rPr>
          <w:lang w:val="en-GB"/>
        </w:rPr>
      </w:pPr>
    </w:p>
    <w:p w14:paraId="7AC04016" w14:textId="77777777" w:rsidR="00BF354E" w:rsidRDefault="00BF354E" w:rsidP="00BF354E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1" w:name="_Toc136356165"/>
      <w:r w:rsidRPr="00AC1CB7">
        <w:rPr>
          <w:rStyle w:val="Overskrift3Tegn"/>
          <w:rFonts w:ascii="Times New Roman" w:hAnsi="Times New Roman" w:cs="Times New Roman"/>
          <w:b/>
          <w:bCs/>
          <w:i/>
          <w:iCs/>
          <w:color w:val="000000" w:themeColor="text1"/>
        </w:rPr>
        <w:t>Table 1</w:t>
      </w:r>
      <w:r w:rsidRPr="00AC1CB7">
        <w:rPr>
          <w:rStyle w:val="Overskrift3Tegn"/>
          <w:rFonts w:ascii="Times New Roman" w:hAnsi="Times New Roman" w:cs="Times New Roman"/>
          <w:i/>
          <w:iCs/>
          <w:color w:val="000000" w:themeColor="text1"/>
        </w:rPr>
        <w:t xml:space="preserve"> – Effect of treatment as Δ values divided into four groups of vitamin D levels</w:t>
      </w:r>
      <w:bookmarkEnd w:id="1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br/>
        <w:t>(next page)</w:t>
      </w:r>
    </w:p>
    <w:p w14:paraId="3C677FC2" w14:textId="77777777" w:rsidR="00BF354E" w:rsidRPr="00EA4E43" w:rsidRDefault="00BF354E" w:rsidP="00BF354E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  <w:sectPr w:rsidR="00BF354E" w:rsidRPr="00EA4E43" w:rsidSect="00543CF8">
          <w:pgSz w:w="16838" w:h="11906" w:orient="landscape" w:code="9"/>
          <w:pgMar w:top="1134" w:right="1701" w:bottom="1134" w:left="1701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el-Gitter"/>
        <w:tblpPr w:leftFromText="180" w:rightFromText="180" w:horzAnchor="margin" w:tblpY="744"/>
        <w:tblW w:w="14743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850"/>
        <w:gridCol w:w="1276"/>
        <w:gridCol w:w="1276"/>
        <w:gridCol w:w="850"/>
        <w:gridCol w:w="1276"/>
        <w:gridCol w:w="1276"/>
        <w:gridCol w:w="850"/>
        <w:gridCol w:w="1134"/>
        <w:gridCol w:w="1134"/>
        <w:gridCol w:w="851"/>
      </w:tblGrid>
      <w:tr w:rsidR="00BF354E" w:rsidRPr="008112C7" w14:paraId="5181BDCD" w14:textId="77777777" w:rsidTr="00C46EC5">
        <w:trPr>
          <w:trHeight w:val="567"/>
        </w:trPr>
        <w:tc>
          <w:tcPr>
            <w:tcW w:w="1702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99D0160" w14:textId="77777777" w:rsidR="00BF354E" w:rsidRPr="00D80F95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lastRenderedPageBreak/>
              <w:t xml:space="preserve">Effect of treatment </w:t>
            </w:r>
          </w:p>
          <w:p w14:paraId="474AC027" w14:textId="77777777" w:rsidR="00BF354E" w:rsidRPr="00864A77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</w:pPr>
            <w:r w:rsidRPr="00864A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>in subgroups between day 1</w:t>
            </w:r>
          </w:p>
          <w:p w14:paraId="19BA70D0" w14:textId="77777777" w:rsidR="00BF354E" w:rsidRPr="00D80F95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</w:pPr>
            <w:r w:rsidRPr="00864A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a-DK"/>
              </w:rPr>
              <w:t>and day 1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868A78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Vitamin D</w:t>
            </w:r>
            <w:r w:rsidRPr="00354C2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3</w:t>
            </w: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EC31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Placebo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0265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CBA6E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Vitamin D</w:t>
            </w:r>
            <w:r w:rsidRPr="00354C2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3</w:t>
            </w: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CA5B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Placebo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7C7F8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F56CD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Vitamin D</w:t>
            </w:r>
            <w:r w:rsidRPr="00354C2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3</w:t>
            </w: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1CAEB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Placebo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2680D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E6390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Vitamin D</w:t>
            </w:r>
            <w:r w:rsidRPr="00354C2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  <w:t>3</w:t>
            </w: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E3E91" w14:textId="77777777" w:rsidR="00BF354E" w:rsidRPr="00354C29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 xml:space="preserve">Placebo </w:t>
            </w:r>
            <w:proofErr w:type="spellStart"/>
            <w:r w:rsidRPr="00354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2FD72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a-DK" w:eastAsia="da-DK"/>
              </w:rPr>
            </w:pPr>
          </w:p>
        </w:tc>
      </w:tr>
      <w:tr w:rsidR="00BF354E" w:rsidRPr="008112C7" w14:paraId="0764AD4A" w14:textId="77777777" w:rsidTr="00C46EC5">
        <w:trPr>
          <w:trHeight w:val="1134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B54EF" w14:textId="77777777" w:rsidR="00BF354E" w:rsidRPr="00864A77" w:rsidRDefault="00BF354E" w:rsidP="00C46E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D65181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  <w:r w:rsidRPr="008112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  <w:p w14:paraId="1C01A54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&lt; 25 nmol/L</w:t>
            </w:r>
          </w:p>
          <w:p w14:paraId="062F098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A66A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16</w:t>
            </w:r>
          </w:p>
          <w:p w14:paraId="558CA335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0F5E001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 mean</w:t>
            </w:r>
          </w:p>
          <w:p w14:paraId="243587E2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(Cl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AABEA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</w:p>
          <w:p w14:paraId="15619099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&lt; 25 nmol/L</w:t>
            </w:r>
          </w:p>
          <w:p w14:paraId="5AF4F554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 xml:space="preserve">n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22</w:t>
            </w:r>
          </w:p>
          <w:p w14:paraId="027476C1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48FC786B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 mean</w:t>
            </w:r>
          </w:p>
          <w:p w14:paraId="18A4847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(Cl9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A2FFA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p-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8F81DB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</w:p>
          <w:p w14:paraId="68758819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25-50 nmol/L</w:t>
            </w:r>
          </w:p>
          <w:p w14:paraId="7FF3033E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58</w:t>
            </w:r>
          </w:p>
          <w:p w14:paraId="28D04B66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59E954DB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 mean</w:t>
            </w:r>
          </w:p>
          <w:p w14:paraId="6769365D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(Cl9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5781B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  <w:r w:rsidRPr="008112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  <w:p w14:paraId="1A1789CB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25-50 nmol/L</w:t>
            </w:r>
          </w:p>
          <w:p w14:paraId="140DFB74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 xml:space="preserve">n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54</w:t>
            </w:r>
          </w:p>
          <w:p w14:paraId="77744849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43060CB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</w:t>
            </w:r>
            <w:r w:rsidRPr="008112C7" w:rsidDel="00BC65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mean</w:t>
            </w:r>
          </w:p>
          <w:p w14:paraId="5A2357A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(Cl9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63C7F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p-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AB88A9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  <w:r w:rsidRPr="008112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  <w:p w14:paraId="76A6A1E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50-75 nmol/L</w:t>
            </w:r>
          </w:p>
          <w:p w14:paraId="719DBA9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A66A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40</w:t>
            </w:r>
          </w:p>
          <w:p w14:paraId="4B0CEC94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49DCD7F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</w:t>
            </w:r>
            <w:r w:rsidRPr="008112C7" w:rsidDel="00BC65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mean</w:t>
            </w:r>
          </w:p>
          <w:p w14:paraId="3856BFCE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(Cl9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0912D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  <w:r w:rsidRPr="008112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  <w:p w14:paraId="3E245CC8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50-75 nmol/L</w:t>
            </w:r>
          </w:p>
          <w:p w14:paraId="1408319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48</w:t>
            </w:r>
          </w:p>
          <w:p w14:paraId="1963F60E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2AE33C6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</w:t>
            </w:r>
            <w:r w:rsidRPr="008112C7" w:rsidDel="00BC65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mean</w:t>
            </w:r>
          </w:p>
          <w:p w14:paraId="6A90C934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(Cl9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3B9EA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p-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020AD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  <w:r w:rsidRPr="008112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  <w:p w14:paraId="4D72381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≥ 75 nmol/L</w:t>
            </w:r>
          </w:p>
          <w:p w14:paraId="31DE500D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A66A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11</w:t>
            </w:r>
          </w:p>
          <w:p w14:paraId="38B1D512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1947DEEB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 mean</w:t>
            </w:r>
            <w:r w:rsidRPr="008112C7" w:rsidDel="00BC65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</w:p>
          <w:p w14:paraId="753FACDE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(Cl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7B62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Vitamin D</w:t>
            </w:r>
            <w:r w:rsidRPr="008112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  <w:p w14:paraId="3C732F5C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≥ 75 nmol/L</w:t>
            </w:r>
          </w:p>
          <w:p w14:paraId="29ECC3AD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10</w:t>
            </w:r>
          </w:p>
          <w:p w14:paraId="7B1B82DC" w14:textId="77777777" w:rsidR="00BF354E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</w:p>
          <w:p w14:paraId="697828E8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Δ</w:t>
            </w:r>
            <w:r w:rsidRPr="008112C7" w:rsidDel="00BC65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 xml:space="preserve"> 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a-DK"/>
              </w:rPr>
              <w:t>mean</w:t>
            </w:r>
          </w:p>
          <w:p w14:paraId="41C63734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(Cl9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40A772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p-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a-DK" w:eastAsia="da-DK"/>
              </w:rPr>
              <w:t>value</w:t>
            </w:r>
            <w:proofErr w:type="spellEnd"/>
          </w:p>
        </w:tc>
      </w:tr>
      <w:tr w:rsidR="00BF354E" w:rsidRPr="008112C7" w14:paraId="54AECECF" w14:textId="77777777" w:rsidTr="00C46EC5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C58A08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Δ 25(OH)D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da-DK" w:eastAsia="da-DK"/>
              </w:rPr>
              <w:t>3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 </w:t>
            </w:r>
          </w:p>
          <w:p w14:paraId="2F129702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nmol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7380443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68.5</w:t>
            </w:r>
          </w:p>
          <w:p w14:paraId="3B0864B1" w14:textId="77777777" w:rsidR="00BF354E" w:rsidRPr="00284A4A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364624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56.8 - 80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0BB8EF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21.5</w:t>
            </w:r>
          </w:p>
          <w:p w14:paraId="78C29278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10.8 - 32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7A0A24" w14:textId="77777777" w:rsidR="00BF354E" w:rsidRPr="00C84A5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C84A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E3ED5A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51.3</w:t>
            </w:r>
          </w:p>
          <w:p w14:paraId="0A159394" w14:textId="77777777" w:rsidR="00BF354E" w:rsidRPr="00284A4A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364624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44.4 - 58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CB4E3C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16.1</w:t>
            </w:r>
          </w:p>
          <w:p w14:paraId="2A8539DA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9.6 - 22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0922F5" w14:textId="77777777" w:rsidR="00BF354E" w:rsidRPr="00C84A5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C84A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8EE4C5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26.6</w:t>
            </w:r>
          </w:p>
          <w:p w14:paraId="6DEB5C9D" w14:textId="77777777" w:rsidR="00BF354E" w:rsidRPr="00284A4A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364624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21.6 - 31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4CE765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4.8</w:t>
            </w:r>
          </w:p>
          <w:p w14:paraId="16561158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3.5 - 3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E415FC" w14:textId="77777777" w:rsidR="00BF354E" w:rsidRPr="00C84A5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C84A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2C6D85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8.4</w:t>
            </w:r>
          </w:p>
          <w:p w14:paraId="36723C4B" w14:textId="77777777" w:rsidR="00BF354E" w:rsidRPr="00284A4A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364624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4.9 - 2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7FCCD5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40.0</w:t>
            </w:r>
          </w:p>
          <w:p w14:paraId="5CE1DB13" w14:textId="77777777" w:rsidR="00BF354E" w:rsidRPr="00A5003F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A5003F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54.4 - -25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9E3D9E" w14:textId="77777777" w:rsidR="00BF354E" w:rsidRPr="00C84A5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</w:pPr>
            <w:r w:rsidRPr="00C84A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a-DK" w:eastAsia="da-DK"/>
              </w:rPr>
              <w:t>&lt;0.001</w:t>
            </w:r>
          </w:p>
        </w:tc>
      </w:tr>
      <w:tr w:rsidR="00BF354E" w:rsidRPr="008112C7" w14:paraId="66E65F84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40B111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Hemoglobin</w:t>
            </w:r>
            <w:proofErr w:type="spellEnd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 (mmol/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D5B92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53</w:t>
            </w:r>
          </w:p>
          <w:p w14:paraId="572D278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40 - 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FA0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229</w:t>
            </w:r>
          </w:p>
          <w:p w14:paraId="35F28B4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80 - -0.0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70D5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8CDC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3</w:t>
            </w:r>
          </w:p>
          <w:p w14:paraId="6D6B241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84 - 0.0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41CD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23</w:t>
            </w:r>
          </w:p>
          <w:p w14:paraId="2FE3041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70 - 0.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1226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864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107</w:t>
            </w:r>
          </w:p>
          <w:p w14:paraId="4256A4C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01 - 0.2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C66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06</w:t>
            </w:r>
          </w:p>
          <w:p w14:paraId="4C54424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130 - 0.1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F3DA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C779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8</w:t>
            </w:r>
          </w:p>
          <w:p w14:paraId="2735EDB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280 - 0.3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A4D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50</w:t>
            </w:r>
          </w:p>
          <w:p w14:paraId="437C005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90 - 0.0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6646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397</w:t>
            </w:r>
          </w:p>
        </w:tc>
      </w:tr>
      <w:tr w:rsidR="00BF354E" w:rsidRPr="008112C7" w14:paraId="23443F98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EB2937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Thrombocytes</w:t>
            </w:r>
            <w:proofErr w:type="spellEnd"/>
          </w:p>
          <w:p w14:paraId="0E98E9CB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4DB6D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8.6</w:t>
            </w:r>
          </w:p>
          <w:p w14:paraId="0F6B078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9.3 - 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CA83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5.6</w:t>
            </w:r>
          </w:p>
          <w:p w14:paraId="389D846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.6 - 1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D93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B18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3.8</w:t>
            </w:r>
          </w:p>
          <w:p w14:paraId="53F4262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2.9 - 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F3F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7.2</w:t>
            </w:r>
          </w:p>
          <w:p w14:paraId="4D65563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2.4 - 1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D73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458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3.6</w:t>
            </w:r>
          </w:p>
          <w:p w14:paraId="1EFBED8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4.1 - 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820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4 (-8.2 - 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D178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CF08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10.2</w:t>
            </w:r>
          </w:p>
          <w:p w14:paraId="443484B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1.6 - 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4759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2.6</w:t>
            </w:r>
          </w:p>
          <w:p w14:paraId="4AAFE72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8.4 - 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410C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286</w:t>
            </w:r>
          </w:p>
        </w:tc>
      </w:tr>
      <w:tr w:rsidR="00BF354E" w:rsidRPr="008112C7" w14:paraId="7FF729BD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485E86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Leucocytes</w:t>
            </w:r>
            <w:proofErr w:type="spellEnd"/>
          </w:p>
          <w:p w14:paraId="4F5EE5EA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A7146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147</w:t>
            </w:r>
          </w:p>
          <w:p w14:paraId="52C7924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46 - 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4AC1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63</w:t>
            </w:r>
          </w:p>
          <w:p w14:paraId="5E8A4AC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65 - 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3105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392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79</w:t>
            </w:r>
          </w:p>
          <w:p w14:paraId="637BC13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43 - 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6DB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35</w:t>
            </w:r>
          </w:p>
          <w:p w14:paraId="146CEBC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5 - 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F02C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A1D9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7</w:t>
            </w:r>
          </w:p>
          <w:p w14:paraId="1C8E753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45 - 0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716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04</w:t>
            </w:r>
          </w:p>
          <w:p w14:paraId="709285F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55 - 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B014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C7D1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164</w:t>
            </w:r>
          </w:p>
          <w:p w14:paraId="41B8EBE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66 - 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988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30</w:t>
            </w:r>
          </w:p>
          <w:p w14:paraId="18CB13B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9 - 0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0E7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82</w:t>
            </w:r>
          </w:p>
        </w:tc>
      </w:tr>
      <w:tr w:rsidR="00BF354E" w:rsidRPr="008112C7" w14:paraId="43EE5214" w14:textId="77777777" w:rsidTr="00C46EC5">
        <w:trPr>
          <w:trHeight w:val="1973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09414E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Neutrophils</w:t>
            </w:r>
            <w:proofErr w:type="spellEnd"/>
          </w:p>
          <w:p w14:paraId="261B1ABD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DD907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269</w:t>
            </w:r>
          </w:p>
          <w:p w14:paraId="66FCDE5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201 - 0.7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B25E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63</w:t>
            </w:r>
          </w:p>
          <w:p w14:paraId="11199E0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415 - 0.5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14D1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223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54</w:t>
            </w:r>
          </w:p>
          <w:p w14:paraId="0137FD3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58 - 0.2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AA03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79</w:t>
            </w:r>
          </w:p>
          <w:p w14:paraId="38E056E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50 - 0.1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14A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F7B3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7</w:t>
            </w:r>
          </w:p>
          <w:p w14:paraId="7B762B4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429 - 0.4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6C47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11</w:t>
            </w:r>
          </w:p>
          <w:p w14:paraId="248AFCE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484 - 0.2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4889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4FC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45</w:t>
            </w:r>
          </w:p>
          <w:p w14:paraId="30A8B5F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512 - 0.6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8E80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00</w:t>
            </w:r>
          </w:p>
          <w:p w14:paraId="14CAD3C0" w14:textId="77777777" w:rsidR="00BF354E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82 - 0.182)</w:t>
            </w:r>
          </w:p>
          <w:p w14:paraId="442A39DA" w14:textId="77777777" w:rsidR="00BF354E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</w:p>
          <w:p w14:paraId="22FA368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A230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58</w:t>
            </w:r>
          </w:p>
        </w:tc>
      </w:tr>
      <w:tr w:rsidR="00BF354E" w:rsidRPr="008112C7" w14:paraId="0881A860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CFAC66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Basophils</w:t>
            </w:r>
            <w:proofErr w:type="spellEnd"/>
          </w:p>
          <w:p w14:paraId="42158472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86D68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003</w:t>
            </w:r>
          </w:p>
          <w:p w14:paraId="25E05C4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-0.006 - 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A67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004</w:t>
            </w:r>
          </w:p>
          <w:p w14:paraId="6A40316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-0.001 - 0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F90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5A61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02</w:t>
            </w:r>
          </w:p>
          <w:p w14:paraId="10A16F5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-0.005 - 0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0BD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003</w:t>
            </w:r>
          </w:p>
          <w:p w14:paraId="538705A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-0.001 - 0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192E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D14E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3</w:t>
            </w:r>
          </w:p>
          <w:p w14:paraId="20371D3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0.003 - 0.0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864C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002</w:t>
            </w:r>
          </w:p>
          <w:p w14:paraId="28EFF18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-0.001 - 0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2896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5D2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</w:t>
            </w:r>
          </w:p>
          <w:p w14:paraId="7FB8A37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0.001 - 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078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003</w:t>
            </w:r>
          </w:p>
          <w:p w14:paraId="3D82F88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(-0.007 - 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61FD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lastRenderedPageBreak/>
              <w:t>0.306</w:t>
            </w:r>
          </w:p>
        </w:tc>
      </w:tr>
      <w:tr w:rsidR="00BF354E" w:rsidRPr="008112C7" w14:paraId="2BEF5590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250FBD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Eosinophils</w:t>
            </w:r>
            <w:proofErr w:type="spellEnd"/>
          </w:p>
          <w:p w14:paraId="35D9AD96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E52AE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32</w:t>
            </w:r>
          </w:p>
          <w:p w14:paraId="44ACEBB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7 - 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A94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7</w:t>
            </w:r>
          </w:p>
          <w:p w14:paraId="379C3F8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24 - 0.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D6C1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9C1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02</w:t>
            </w:r>
          </w:p>
          <w:p w14:paraId="54DC2F5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27 - 0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1170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2</w:t>
            </w:r>
          </w:p>
          <w:p w14:paraId="10ADACD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11 - 0.0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C24D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640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2</w:t>
            </w:r>
          </w:p>
          <w:p w14:paraId="79E3555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31 - 0.0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E64B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4</w:t>
            </w:r>
          </w:p>
          <w:p w14:paraId="577AA69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18 - 0.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784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0175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3</w:t>
            </w:r>
          </w:p>
          <w:p w14:paraId="7A9BB07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5 -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D422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22</w:t>
            </w:r>
          </w:p>
          <w:p w14:paraId="7A6FE7A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4 - 0.0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6B37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36</w:t>
            </w:r>
          </w:p>
        </w:tc>
      </w:tr>
      <w:tr w:rsidR="00BF354E" w:rsidRPr="008112C7" w14:paraId="13F3DDE2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B248C9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Monocytes</w:t>
            </w:r>
            <w:proofErr w:type="spellEnd"/>
          </w:p>
          <w:p w14:paraId="2D9F07D5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FC54C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06</w:t>
            </w:r>
          </w:p>
          <w:p w14:paraId="134D9E2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59 - 0.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1C2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31</w:t>
            </w:r>
          </w:p>
          <w:p w14:paraId="691DA90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43 - 0.1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BA5E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94A2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08</w:t>
            </w:r>
          </w:p>
          <w:p w14:paraId="6EAE272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43 - 0.0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3E5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1</w:t>
            </w:r>
          </w:p>
          <w:p w14:paraId="3203396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31 - 0.0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D58E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F91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1</w:t>
            </w:r>
          </w:p>
          <w:p w14:paraId="3BEB040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24 - 0.0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5536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03</w:t>
            </w:r>
          </w:p>
          <w:p w14:paraId="615CB93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43 - 0.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019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BE7C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44</w:t>
            </w:r>
          </w:p>
          <w:p w14:paraId="61D89D8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30 - 0.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0403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0</w:t>
            </w:r>
          </w:p>
          <w:p w14:paraId="464BBD8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77 - 0.0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34F3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421</w:t>
            </w:r>
          </w:p>
        </w:tc>
      </w:tr>
      <w:tr w:rsidR="00BF354E" w:rsidRPr="008112C7" w14:paraId="49C3D12A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93F136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</w:t>
            </w:r>
            <w:proofErr w:type="spellStart"/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Lymphocytes</w:t>
            </w:r>
            <w:proofErr w:type="spellEnd"/>
          </w:p>
          <w:p w14:paraId="7F994A61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9</w:t>
            </w:r>
            <w:r w:rsidRPr="008112C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L</w:t>
            </w: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C75A0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93</w:t>
            </w:r>
          </w:p>
          <w:p w14:paraId="18D6BDC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8 -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C3ED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65</w:t>
            </w:r>
          </w:p>
          <w:p w14:paraId="7F4357A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29 - -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69F8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A93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13</w:t>
            </w:r>
          </w:p>
          <w:p w14:paraId="29A0217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105 - 0.0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F99D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30</w:t>
            </w:r>
          </w:p>
          <w:p w14:paraId="602D598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83 - 0.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095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FC19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23</w:t>
            </w:r>
          </w:p>
          <w:p w14:paraId="6091C0A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147 - 0.1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88C8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4</w:t>
            </w:r>
          </w:p>
          <w:p w14:paraId="4152EF6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100 - 0.1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1C2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480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77</w:t>
            </w:r>
          </w:p>
          <w:p w14:paraId="0F03075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164 - 0.3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3D5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1</w:t>
            </w:r>
          </w:p>
          <w:p w14:paraId="5C09EBB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226 - 0.2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1B9C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700</w:t>
            </w:r>
          </w:p>
        </w:tc>
      </w:tr>
      <w:tr w:rsidR="00BF354E" w:rsidRPr="008112C7" w14:paraId="12190CD3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3C198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Δ CRP</w:t>
            </w:r>
          </w:p>
          <w:p w14:paraId="34ABADF4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mg/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3D2AC1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3</w:t>
            </w:r>
          </w:p>
          <w:p w14:paraId="7A9E020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4 - 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0D78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1.60</w:t>
            </w:r>
          </w:p>
          <w:p w14:paraId="7319422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7 - 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C233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ECC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7</w:t>
            </w:r>
          </w:p>
          <w:p w14:paraId="771BEC3A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.3 -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26E0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27</w:t>
            </w:r>
          </w:p>
          <w:p w14:paraId="6083A6E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.1 - 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6099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B99E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29</w:t>
            </w:r>
          </w:p>
          <w:p w14:paraId="46DB68B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.2 - 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FB3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8</w:t>
            </w:r>
          </w:p>
          <w:p w14:paraId="4CAC588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.1 - 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D3F8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B345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</w:t>
            </w:r>
          </w:p>
          <w:p w14:paraId="6BE4226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3 - 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8D52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1.6</w:t>
            </w:r>
          </w:p>
          <w:p w14:paraId="2FE6569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4.7 - 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4D0BF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318</w:t>
            </w:r>
          </w:p>
        </w:tc>
      </w:tr>
      <w:tr w:rsidR="00BF354E" w:rsidRPr="008112C7" w14:paraId="39BB97D8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0DC188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Δ Ferritin </w:t>
            </w:r>
          </w:p>
          <w:p w14:paraId="38C6782A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ug/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FCC37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7.9</w:t>
            </w:r>
          </w:p>
          <w:p w14:paraId="6BE38EC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24 - 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8A33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7.8</w:t>
            </w:r>
          </w:p>
          <w:p w14:paraId="5ECA1679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8 - 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D013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6BF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6</w:t>
            </w:r>
          </w:p>
          <w:p w14:paraId="5C9F3D3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2 - 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C80A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1.8</w:t>
            </w:r>
          </w:p>
          <w:p w14:paraId="68E09BC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8 - 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4E69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F7C7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9.4</w:t>
            </w:r>
          </w:p>
          <w:p w14:paraId="01E67E8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6 - 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DBB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9</w:t>
            </w:r>
          </w:p>
          <w:p w14:paraId="0A49805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14 - 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E61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1CE8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5.4</w:t>
            </w:r>
          </w:p>
          <w:p w14:paraId="7E5DF40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8 - 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881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9.3</w:t>
            </w:r>
          </w:p>
          <w:p w14:paraId="4639AD7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4 - 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FFF8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81</w:t>
            </w:r>
          </w:p>
        </w:tc>
      </w:tr>
      <w:tr w:rsidR="00BF354E" w:rsidRPr="008112C7" w14:paraId="0E3D15CF" w14:textId="77777777" w:rsidTr="00C46EC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BD0837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Δ Orosomucoid</w:t>
            </w:r>
          </w:p>
          <w:p w14:paraId="2AF12283" w14:textId="77777777" w:rsidR="00BF354E" w:rsidRPr="008112C7" w:rsidRDefault="00BF354E" w:rsidP="00C46EC5">
            <w:pPr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 xml:space="preserve">(g/L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C5D13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5</w:t>
            </w:r>
          </w:p>
          <w:p w14:paraId="62F8B5E0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121 - 0.1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62C8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26</w:t>
            </w:r>
          </w:p>
          <w:p w14:paraId="3CC68B2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41 - 0.0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486C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113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19</w:t>
            </w:r>
          </w:p>
          <w:p w14:paraId="6AF8B9D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53 - 0.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F3F4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13</w:t>
            </w:r>
          </w:p>
          <w:p w14:paraId="69E1B8F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44 - 0.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2006D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128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14</w:t>
            </w:r>
          </w:p>
          <w:p w14:paraId="106E1F48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31 - 0.0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D203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04</w:t>
            </w:r>
          </w:p>
          <w:p w14:paraId="462FBA85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65 - 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35CD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DFD8B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000</w:t>
            </w:r>
          </w:p>
          <w:p w14:paraId="6C54C257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063 - 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085C2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-0.029</w:t>
            </w:r>
          </w:p>
          <w:p w14:paraId="31082A96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(-0.144 - 0.0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67E6E" w14:textId="77777777" w:rsidR="00BF354E" w:rsidRPr="008112C7" w:rsidRDefault="00BF354E" w:rsidP="00C46EC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</w:pPr>
            <w:r w:rsidRPr="008112C7">
              <w:rPr>
                <w:rFonts w:ascii="Times New Roman" w:eastAsia="Times New Roman" w:hAnsi="Times New Roman" w:cs="Times New Roman"/>
                <w:color w:val="000000" w:themeColor="text1"/>
                <w:lang w:val="da-DK" w:eastAsia="da-DK"/>
              </w:rPr>
              <w:t>0.656</w:t>
            </w:r>
          </w:p>
        </w:tc>
      </w:tr>
    </w:tbl>
    <w:p w14:paraId="587A637D" w14:textId="77777777" w:rsidR="00BF354E" w:rsidRDefault="00BF354E" w:rsidP="00BF354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47A293" w14:textId="77777777" w:rsidR="00BF354E" w:rsidRDefault="00BF354E" w:rsidP="00BF354E">
      <w:pPr>
        <w:rPr>
          <w:rFonts w:ascii="Times New Roman" w:eastAsia="Times New Roman" w:hAnsi="Times New Roman" w:cs="Times New Roman"/>
          <w:color w:val="000000" w:themeColor="text1"/>
          <w:lang w:val="en-GB" w:eastAsia="da-DK"/>
        </w:rPr>
      </w:pPr>
      <w:r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The </w:t>
      </w:r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effect of treatment presented as delta values after 150 days divided into four groups of </w:t>
      </w:r>
      <w:proofErr w:type="gramStart"/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>vitamin</w:t>
      </w:r>
      <w:proofErr w:type="gramEnd"/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 D</w:t>
      </w:r>
      <w:r w:rsidRPr="00AC6404">
        <w:rPr>
          <w:rFonts w:ascii="Times New Roman" w:hAnsi="Times New Roman" w:cs="Times New Roman"/>
          <w:bCs/>
          <w:color w:val="000000"/>
          <w:vertAlign w:val="subscript"/>
          <w:lang w:val="en-GB"/>
        </w:rPr>
        <w:t>3</w:t>
      </w:r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 levels from day 1; &lt;25 nmol/L; 25-50 nmol/L; 50-75 nmol/L; &gt;75 nmol/L. </w:t>
      </w:r>
      <w:r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The </w:t>
      </w:r>
      <w:r w:rsidRPr="0018078B"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da-DK"/>
        </w:rPr>
        <w:t>n</w:t>
      </w:r>
      <w:r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 highlights the number of participants in each group. </w:t>
      </w:r>
      <w:r w:rsidRPr="0018078B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>The</w:t>
      </w:r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 xml:space="preserve"> data are presented as means with a confidence interval of ±95% (CI 95%) enclosed in parenthesis. P-values: t-test. Abbreviations: BMI, body mass index; 25(OH)D</w:t>
      </w:r>
      <w:r w:rsidRPr="00AC6404">
        <w:rPr>
          <w:rFonts w:ascii="Times New Roman" w:eastAsia="Times New Roman" w:hAnsi="Times New Roman" w:cs="Times New Roman"/>
          <w:color w:val="000000" w:themeColor="text1"/>
          <w:vertAlign w:val="subscript"/>
          <w:lang w:val="en-GB" w:eastAsia="da-DK"/>
        </w:rPr>
        <w:t>3</w:t>
      </w:r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>, 25-hydroxyvitamin D</w:t>
      </w:r>
      <w:r w:rsidRPr="00AC6404">
        <w:rPr>
          <w:rFonts w:ascii="Times New Roman" w:eastAsia="Times New Roman" w:hAnsi="Times New Roman" w:cs="Times New Roman"/>
          <w:color w:val="000000" w:themeColor="text1"/>
          <w:vertAlign w:val="subscript"/>
          <w:lang w:val="en-GB" w:eastAsia="da-DK"/>
        </w:rPr>
        <w:t>3</w:t>
      </w:r>
      <w:r w:rsidRPr="00AC6404"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>; CRP, C-reactive protein</w:t>
      </w:r>
      <w:r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t>.</w:t>
      </w:r>
    </w:p>
    <w:p w14:paraId="5934DE62" w14:textId="77777777" w:rsidR="00BF354E" w:rsidRDefault="00BF354E" w:rsidP="00BF354E">
      <w:pPr>
        <w:rPr>
          <w:rFonts w:ascii="Times New Roman" w:eastAsia="Times New Roman" w:hAnsi="Times New Roman" w:cs="Times New Roman"/>
          <w:color w:val="000000" w:themeColor="text1"/>
          <w:lang w:val="en-GB" w:eastAsia="da-DK"/>
        </w:rPr>
        <w:sectPr w:rsidR="00BF354E" w:rsidSect="00543CF8">
          <w:pgSz w:w="16838" w:h="11906" w:orient="landscape"/>
          <w:pgMar w:top="1134" w:right="1701" w:bottom="1134" w:left="1701" w:header="709" w:footer="709" w:gutter="0"/>
          <w:lnNumType w:countBy="1" w:restart="continuous"/>
          <w:cols w:space="708"/>
          <w:docGrid w:linePitch="360"/>
        </w:sectPr>
      </w:pPr>
    </w:p>
    <w:p w14:paraId="5C442E8A" w14:textId="77777777" w:rsidR="00BF354E" w:rsidRDefault="00BF354E" w:rsidP="00BF35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A1B21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a-DK"/>
        </w:rPr>
        <w:lastRenderedPageBreak/>
        <w:t>Table 2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da-DK"/>
        </w:rPr>
        <w:t xml:space="preserve"> –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a-DK"/>
        </w:rPr>
        <w:t>season of inclusion: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14EA107F" wp14:editId="7287A649">
            <wp:simplePos x="0" y="0"/>
            <wp:positionH relativeFrom="column">
              <wp:posOffset>3810</wp:posOffset>
            </wp:positionH>
            <wp:positionV relativeFrom="paragraph">
              <wp:posOffset>186690</wp:posOffset>
            </wp:positionV>
            <wp:extent cx="6115050" cy="3400425"/>
            <wp:effectExtent l="0" t="0" r="0" b="9525"/>
            <wp:wrapTopAndBottom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EBA5546" w14:textId="77777777" w:rsidR="00BF354E" w:rsidRPr="003C11E6" w:rsidRDefault="00BF354E" w:rsidP="00BF354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season of inclusion during the trial. 46% of participants were included during the season of spring, 19% during summer, 10% during autumn, and 26% during winter.</w:t>
      </w:r>
    </w:p>
    <w:p w14:paraId="0D6642E9" w14:textId="77777777" w:rsidR="00AE30D8" w:rsidRPr="00BF354E" w:rsidRDefault="00AE30D8">
      <w:pPr>
        <w:rPr>
          <w:lang w:val="en-GB"/>
        </w:rPr>
      </w:pPr>
    </w:p>
    <w:sectPr w:rsidR="00AE30D8" w:rsidRPr="00BF354E" w:rsidSect="00543CF8">
      <w:pgSz w:w="11906" w:h="16838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4E"/>
    <w:rsid w:val="003A61EF"/>
    <w:rsid w:val="00AE30D8"/>
    <w:rsid w:val="00BF354E"/>
    <w:rsid w:val="00E424C5"/>
    <w:rsid w:val="00FE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1C805"/>
  <w15:chartTrackingRefBased/>
  <w15:docId w15:val="{F6FC8CBB-5454-4F80-9AB7-6B59E8FA4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4E"/>
    <w:rPr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F35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F35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F35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F354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el-Gitter">
    <w:name w:val="Table Grid"/>
    <w:basedOn w:val="Tabel-Normal"/>
    <w:uiPriority w:val="39"/>
    <w:rsid w:val="00BF35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BF3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Wall-Gremstrup</dc:creator>
  <cp:keywords/>
  <dc:description/>
  <cp:lastModifiedBy>Gustav Wall-Gremstrup</cp:lastModifiedBy>
  <cp:revision>1</cp:revision>
  <dcterms:created xsi:type="dcterms:W3CDTF">2023-08-16T08:53:00Z</dcterms:created>
  <dcterms:modified xsi:type="dcterms:W3CDTF">2023-08-16T09:05:00Z</dcterms:modified>
</cp:coreProperties>
</file>